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D2A228" w14:textId="77777777" w:rsidR="00CA1F62" w:rsidRDefault="00CA1F62" w:rsidP="0008499A">
      <w:pPr>
        <w:pStyle w:val="Heading3"/>
        <w:spacing w:line="360" w:lineRule="auto"/>
      </w:pPr>
      <w:r>
        <w:t>Supplementary File 3: Interview topic guide</w:t>
      </w:r>
    </w:p>
    <w:p w14:paraId="553FC5A0" w14:textId="55CD84C0" w:rsidR="00CA1F62" w:rsidRDefault="00CA1F62" w:rsidP="0008499A">
      <w:pPr>
        <w:spacing w:line="360" w:lineRule="auto"/>
      </w:pPr>
      <w:r w:rsidRPr="0043718A">
        <w:t>The topic guide was informed by available literature</w:t>
      </w:r>
      <w:r w:rsidRPr="0043718A">
        <w:fldChar w:fldCharType="begin"/>
      </w:r>
      <w:r w:rsidR="00C91EF1">
        <w:instrText xml:space="preserve"> ADDIN ZOTERO_ITEM CSL_CITATION {"citationID":"ZCK75Vkn","properties":{"formattedCitation":"\\super 1\\nosupersub{}","plainCitation":"1","noteIndex":0},"citationItems":[{"id":1227,"uris":["http://zotero.org/users/6148912/items/L2QMM8CN"],"uri":["http://zotero.org/users/6148912/items/L2QMM8CN"],"itemData":{"id":1227,"type":"article-journal","abstract":"Low recruitment of adolescents and young adults in cancer clinical trials is widely reported and may be linked to limited improvements in survival. Research to date does not adequately explain all underlying reasons for poor trial accrual. This paper reports health professional perceptions of communicating with adolescents and young adults with bone sarcoma about clinical trial participation.","container-title":"Supportive Care in Cancer","DOI":"10.1007/s00520-018-4337-4","ISSN":"1433-7339","issue":"2","page":"467-475","title":"Health professional perceptions of communicating with adolescents and young adults about bone cancer clinical trial participation","volume":"27","author":[{"family":"Lavender","given":"Verna"},{"family":"Gibson","given":"Faith"},{"family":"Brownsdon","given":"Alexandra"},{"family":"Fern","given":"Lorna"},{"family":"Whelan","given":"Jeremy"},{"family":"Pearce","given":"Susie"}],"issued":{"date-parts":[["2019",2]]}}}],"schema":"https://github.com/citation-style-language/schema/raw/master/csl-citation.json"} </w:instrText>
      </w:r>
      <w:r w:rsidRPr="0043718A">
        <w:fldChar w:fldCharType="separate"/>
      </w:r>
      <w:r w:rsidR="00C91EF1" w:rsidRPr="00C91EF1">
        <w:rPr>
          <w:vertAlign w:val="superscript"/>
        </w:rPr>
        <w:t>1</w:t>
      </w:r>
      <w:r w:rsidRPr="0043718A">
        <w:fldChar w:fldCharType="end"/>
      </w:r>
      <w:r w:rsidRPr="0043718A">
        <w:t xml:space="preserve"> and included a number of prompts to help encourage interviewees to share their views. Prompts are indicated underneath each numbered question.</w:t>
      </w:r>
    </w:p>
    <w:p w14:paraId="486A8DD2" w14:textId="77777777" w:rsidR="00517971" w:rsidRDefault="00517971" w:rsidP="0008499A">
      <w:pPr>
        <w:spacing w:line="360" w:lineRule="auto"/>
      </w:pPr>
    </w:p>
    <w:p w14:paraId="267597F1" w14:textId="77777777" w:rsidR="00CA1F62" w:rsidRPr="00C05AFE" w:rsidRDefault="00CA1F62" w:rsidP="0008499A">
      <w:pPr>
        <w:spacing w:line="360" w:lineRule="auto"/>
        <w:rPr>
          <w:b/>
        </w:rPr>
      </w:pPr>
      <w:r w:rsidRPr="00C05AFE">
        <w:rPr>
          <w:b/>
        </w:rPr>
        <w:t xml:space="preserve">Questions for </w:t>
      </w:r>
      <w:r w:rsidRPr="00EC1A47">
        <w:rPr>
          <w:b/>
          <w:bCs/>
        </w:rPr>
        <w:t>TRED</w:t>
      </w:r>
      <w:r>
        <w:rPr>
          <w:b/>
          <w:bCs/>
        </w:rPr>
        <w:t xml:space="preserve"> </w:t>
      </w:r>
      <w:r w:rsidRPr="00C05AFE">
        <w:rPr>
          <w:b/>
        </w:rPr>
        <w:t xml:space="preserve">-HF participants: </w:t>
      </w:r>
    </w:p>
    <w:p w14:paraId="0852D05F" w14:textId="77777777" w:rsidR="00CA1F62" w:rsidRPr="00CC3372" w:rsidRDefault="00CA1F62" w:rsidP="0008499A">
      <w:pPr>
        <w:pStyle w:val="ListParagraph"/>
        <w:numPr>
          <w:ilvl w:val="0"/>
          <w:numId w:val="3"/>
        </w:numPr>
        <w:spacing w:after="160" w:line="360" w:lineRule="auto"/>
      </w:pPr>
      <w:r w:rsidRPr="00CC3372">
        <w:t>Tell me about yourself</w:t>
      </w:r>
    </w:p>
    <w:p w14:paraId="6C107B7D" w14:textId="77777777" w:rsidR="00CA1F62" w:rsidRPr="00CC3372" w:rsidRDefault="00CA1F62" w:rsidP="0008499A">
      <w:pPr>
        <w:pStyle w:val="ListParagraph"/>
        <w:numPr>
          <w:ilvl w:val="1"/>
          <w:numId w:val="3"/>
        </w:numPr>
        <w:spacing w:after="160" w:line="360" w:lineRule="auto"/>
      </w:pPr>
      <w:r w:rsidRPr="00CC3372">
        <w:t>Heart condition/any other conditions?</w:t>
      </w:r>
    </w:p>
    <w:p w14:paraId="4F5E6657" w14:textId="77777777" w:rsidR="00CA1F62" w:rsidRPr="00CC3372" w:rsidRDefault="00CA1F62" w:rsidP="0008499A">
      <w:pPr>
        <w:pStyle w:val="ListParagraph"/>
        <w:numPr>
          <w:ilvl w:val="1"/>
          <w:numId w:val="3"/>
        </w:numPr>
        <w:spacing w:after="160" w:line="360" w:lineRule="auto"/>
      </w:pPr>
      <w:r w:rsidRPr="00CC3372">
        <w:t>How did you hear about study?</w:t>
      </w:r>
    </w:p>
    <w:p w14:paraId="7389023A" w14:textId="77777777" w:rsidR="00CA1F62" w:rsidRPr="00CC3372" w:rsidRDefault="00CA1F62" w:rsidP="0008499A">
      <w:pPr>
        <w:pStyle w:val="ListParagraph"/>
        <w:numPr>
          <w:ilvl w:val="0"/>
          <w:numId w:val="3"/>
        </w:numPr>
        <w:spacing w:after="160" w:line="360" w:lineRule="auto"/>
      </w:pPr>
      <w:r w:rsidRPr="00CC3372">
        <w:t>Why did you decide to take part?</w:t>
      </w:r>
    </w:p>
    <w:p w14:paraId="6A27571D" w14:textId="77777777" w:rsidR="00CA1F62" w:rsidRPr="00CC3372" w:rsidRDefault="00CA1F62" w:rsidP="0008499A">
      <w:pPr>
        <w:pStyle w:val="ListParagraph"/>
        <w:numPr>
          <w:ilvl w:val="0"/>
          <w:numId w:val="3"/>
        </w:numPr>
        <w:spacing w:after="160" w:line="360" w:lineRule="auto"/>
      </w:pPr>
      <w:r w:rsidRPr="00CC3372">
        <w:t>What did you expect from taking part?</w:t>
      </w:r>
    </w:p>
    <w:p w14:paraId="0245F10B" w14:textId="77777777" w:rsidR="00CA1F62" w:rsidRPr="00CC3372" w:rsidRDefault="00CA1F62" w:rsidP="0008499A">
      <w:pPr>
        <w:pStyle w:val="ListParagraph"/>
        <w:numPr>
          <w:ilvl w:val="1"/>
          <w:numId w:val="3"/>
        </w:numPr>
        <w:spacing w:after="160" w:line="360" w:lineRule="auto"/>
      </w:pPr>
      <w:r w:rsidRPr="00CC3372">
        <w:t>Any concerns?</w:t>
      </w:r>
    </w:p>
    <w:p w14:paraId="503CEFFD" w14:textId="77777777" w:rsidR="00CA1F62" w:rsidRPr="00CC3372" w:rsidRDefault="00CA1F62" w:rsidP="0008499A">
      <w:pPr>
        <w:pStyle w:val="ListParagraph"/>
        <w:numPr>
          <w:ilvl w:val="1"/>
          <w:numId w:val="3"/>
        </w:numPr>
        <w:spacing w:after="160" w:line="360" w:lineRule="auto"/>
      </w:pPr>
      <w:r w:rsidRPr="00CC3372">
        <w:t>Did you think of any risks of taking part? (e.g. heart function)</w:t>
      </w:r>
    </w:p>
    <w:p w14:paraId="4CCF9135" w14:textId="77777777" w:rsidR="00CA1F62" w:rsidRPr="00CC3372" w:rsidRDefault="00CA1F62" w:rsidP="0008499A">
      <w:pPr>
        <w:pStyle w:val="ListParagraph"/>
        <w:numPr>
          <w:ilvl w:val="1"/>
          <w:numId w:val="3"/>
        </w:numPr>
        <w:spacing w:after="160" w:line="360" w:lineRule="auto"/>
      </w:pPr>
      <w:r w:rsidRPr="00CC3372">
        <w:t>What would be an “acceptable” risk?</w:t>
      </w:r>
    </w:p>
    <w:p w14:paraId="520275FF" w14:textId="77777777" w:rsidR="00CA1F62" w:rsidRPr="00CC3372" w:rsidRDefault="00CA1F62" w:rsidP="0008499A">
      <w:pPr>
        <w:pStyle w:val="ListParagraph"/>
        <w:numPr>
          <w:ilvl w:val="1"/>
          <w:numId w:val="3"/>
        </w:numPr>
        <w:spacing w:after="160" w:line="360" w:lineRule="auto"/>
      </w:pPr>
      <w:r w:rsidRPr="00CC3372">
        <w:t>What would “success” have looked like? (e.g. reducing dose, stopping all medications)</w:t>
      </w:r>
    </w:p>
    <w:p w14:paraId="43758603" w14:textId="77777777" w:rsidR="00CA1F62" w:rsidRPr="00CC3372" w:rsidRDefault="00CA1F62" w:rsidP="0008499A">
      <w:pPr>
        <w:pStyle w:val="ListParagraph"/>
        <w:numPr>
          <w:ilvl w:val="0"/>
          <w:numId w:val="3"/>
        </w:numPr>
        <w:spacing w:after="160" w:line="360" w:lineRule="auto"/>
      </w:pPr>
      <w:r w:rsidRPr="00CC3372">
        <w:t>Tell me about your experience of taking part</w:t>
      </w:r>
    </w:p>
    <w:p w14:paraId="0EA2FAC8" w14:textId="77777777" w:rsidR="00CA1F62" w:rsidRPr="00CC3372" w:rsidRDefault="00CA1F62" w:rsidP="0008499A">
      <w:pPr>
        <w:pStyle w:val="ListParagraph"/>
        <w:numPr>
          <w:ilvl w:val="1"/>
          <w:numId w:val="3"/>
        </w:numPr>
        <w:spacing w:after="160" w:line="360" w:lineRule="auto"/>
      </w:pPr>
      <w:r w:rsidRPr="00CC3372">
        <w:t>Who were your key contacts?</w:t>
      </w:r>
    </w:p>
    <w:p w14:paraId="4BCE5BE6" w14:textId="62233CB4" w:rsidR="00CA1F62" w:rsidRPr="00CC3372" w:rsidRDefault="00CA1F62" w:rsidP="0008499A">
      <w:pPr>
        <w:pStyle w:val="ListParagraph"/>
        <w:numPr>
          <w:ilvl w:val="1"/>
          <w:numId w:val="3"/>
        </w:numPr>
        <w:spacing w:after="160" w:line="360" w:lineRule="auto"/>
      </w:pPr>
      <w:r w:rsidRPr="00CC3372">
        <w:t>What was the outcome for you?</w:t>
      </w:r>
    </w:p>
    <w:p w14:paraId="66F771D7" w14:textId="77777777" w:rsidR="00CA1F62" w:rsidRPr="00CC3372" w:rsidRDefault="00CA1F62" w:rsidP="0008499A">
      <w:pPr>
        <w:pStyle w:val="ListParagraph"/>
        <w:numPr>
          <w:ilvl w:val="0"/>
          <w:numId w:val="3"/>
        </w:numPr>
        <w:spacing w:after="160" w:line="360" w:lineRule="auto"/>
      </w:pPr>
      <w:r w:rsidRPr="00CC3372">
        <w:t xml:space="preserve">At the start of the study, did you view yourself as still having a heart condition? </w:t>
      </w:r>
    </w:p>
    <w:p w14:paraId="3DD73E44" w14:textId="77777777" w:rsidR="00CA1F62" w:rsidRPr="00CC3372" w:rsidRDefault="00CA1F62" w:rsidP="0008499A">
      <w:pPr>
        <w:pStyle w:val="ListParagraph"/>
        <w:numPr>
          <w:ilvl w:val="1"/>
          <w:numId w:val="3"/>
        </w:numPr>
        <w:spacing w:after="160" w:line="360" w:lineRule="auto"/>
      </w:pPr>
      <w:r w:rsidRPr="00CC3372">
        <w:t>What about at the end of the study?</w:t>
      </w:r>
    </w:p>
    <w:p w14:paraId="057C8588" w14:textId="77777777" w:rsidR="00CA1F62" w:rsidRPr="00CC3372" w:rsidRDefault="00CA1F62" w:rsidP="0008499A">
      <w:pPr>
        <w:pStyle w:val="ListParagraph"/>
        <w:numPr>
          <w:ilvl w:val="0"/>
          <w:numId w:val="3"/>
        </w:numPr>
        <w:spacing w:after="160" w:line="360" w:lineRule="auto"/>
      </w:pPr>
      <w:r w:rsidRPr="00CC3372">
        <w:t>At the start of the study, what did you think was the likelihood of you being able to stop taking your medication?</w:t>
      </w:r>
    </w:p>
    <w:p w14:paraId="151B692F" w14:textId="77777777" w:rsidR="00CA1F62" w:rsidRPr="00CC3372" w:rsidRDefault="00CA1F62" w:rsidP="0008499A">
      <w:pPr>
        <w:pStyle w:val="ListParagraph"/>
        <w:numPr>
          <w:ilvl w:val="0"/>
          <w:numId w:val="3"/>
        </w:numPr>
        <w:spacing w:after="160" w:line="360" w:lineRule="auto"/>
      </w:pPr>
      <w:r w:rsidRPr="00CC3372">
        <w:t xml:space="preserve">Before the start of the study, what impact did </w:t>
      </w:r>
      <w:proofErr w:type="gramStart"/>
      <w:r w:rsidRPr="00CC3372">
        <w:t>taking</w:t>
      </w:r>
      <w:proofErr w:type="gramEnd"/>
      <w:r w:rsidRPr="00CC3372">
        <w:t xml:space="preserve"> medications have on your quality of life?</w:t>
      </w:r>
    </w:p>
    <w:p w14:paraId="579EDB15" w14:textId="77777777" w:rsidR="00CA1F62" w:rsidRPr="00CC3372" w:rsidRDefault="00CA1F62" w:rsidP="0008499A">
      <w:pPr>
        <w:pStyle w:val="ListParagraph"/>
        <w:numPr>
          <w:ilvl w:val="1"/>
          <w:numId w:val="3"/>
        </w:numPr>
        <w:spacing w:after="160" w:line="360" w:lineRule="auto"/>
      </w:pPr>
      <w:r w:rsidRPr="00CC3372">
        <w:t>Did this change by the end of the study?</w:t>
      </w:r>
      <w:r w:rsidRPr="00CC3372">
        <w:rPr>
          <w:b/>
        </w:rPr>
        <w:t xml:space="preserve"> </w:t>
      </w:r>
      <w:r w:rsidRPr="00CC3372">
        <w:t>How?</w:t>
      </w:r>
    </w:p>
    <w:p w14:paraId="04479883" w14:textId="77777777" w:rsidR="00CA1F62" w:rsidRPr="00CC3372" w:rsidRDefault="00CA1F62" w:rsidP="0008499A">
      <w:pPr>
        <w:pStyle w:val="ListParagraph"/>
        <w:numPr>
          <w:ilvl w:val="0"/>
          <w:numId w:val="3"/>
        </w:numPr>
        <w:spacing w:after="160" w:line="360" w:lineRule="auto"/>
      </w:pPr>
      <w:r w:rsidRPr="00CC3372">
        <w:t>What do you understand about the results of the study?</w:t>
      </w:r>
    </w:p>
    <w:p w14:paraId="49B291F0" w14:textId="77777777" w:rsidR="00CA1F62" w:rsidRPr="00CC3372" w:rsidRDefault="00CA1F62" w:rsidP="0008499A">
      <w:pPr>
        <w:pStyle w:val="ListParagraph"/>
        <w:numPr>
          <w:ilvl w:val="0"/>
          <w:numId w:val="3"/>
        </w:numPr>
        <w:spacing w:after="160" w:line="360" w:lineRule="auto"/>
      </w:pPr>
      <w:r w:rsidRPr="00CC3372">
        <w:t xml:space="preserve">Given your </w:t>
      </w:r>
      <w:proofErr w:type="gramStart"/>
      <w:r w:rsidRPr="00CC3372">
        <w:t>experience, if</w:t>
      </w:r>
      <w:proofErr w:type="gramEnd"/>
      <w:r w:rsidRPr="00CC3372">
        <w:t xml:space="preserve"> you had the time again would you take part? Why? </w:t>
      </w:r>
    </w:p>
    <w:p w14:paraId="62956E71" w14:textId="77777777" w:rsidR="00CA1F62" w:rsidRPr="00CC3372" w:rsidRDefault="00CA1F62" w:rsidP="0008499A">
      <w:pPr>
        <w:pStyle w:val="ListParagraph"/>
        <w:numPr>
          <w:ilvl w:val="1"/>
          <w:numId w:val="3"/>
        </w:numPr>
        <w:spacing w:after="160" w:line="360" w:lineRule="auto"/>
      </w:pPr>
      <w:r w:rsidRPr="00CC3372">
        <w:t>If yes – so you have no regrets?</w:t>
      </w:r>
    </w:p>
    <w:p w14:paraId="26B52EBE" w14:textId="0FCEE6D9" w:rsidR="00CA1F62" w:rsidRDefault="00CA1F62" w:rsidP="0008499A">
      <w:pPr>
        <w:pStyle w:val="ListParagraph"/>
        <w:numPr>
          <w:ilvl w:val="0"/>
          <w:numId w:val="3"/>
        </w:numPr>
        <w:spacing w:after="160" w:line="360" w:lineRule="auto"/>
      </w:pPr>
      <w:r w:rsidRPr="00CC3372">
        <w:t xml:space="preserve"> What should be the focus of future research on dilated cardiomyopathy</w:t>
      </w:r>
    </w:p>
    <w:p w14:paraId="34F5D3DD" w14:textId="77777777" w:rsidR="00517971" w:rsidRDefault="00517971" w:rsidP="00517971">
      <w:pPr>
        <w:pStyle w:val="ListParagraph"/>
        <w:spacing w:after="160" w:line="360" w:lineRule="auto"/>
        <w:sectPr w:rsidR="00517971" w:rsidSect="00CA1F62">
          <w:pgSz w:w="11906" w:h="16838"/>
          <w:pgMar w:top="1440" w:right="1440" w:bottom="1440" w:left="1440" w:header="708" w:footer="708" w:gutter="0"/>
          <w:cols w:space="720"/>
          <w:docGrid w:linePitch="360"/>
        </w:sectPr>
      </w:pPr>
    </w:p>
    <w:p w14:paraId="1351FF91" w14:textId="03DF3336" w:rsidR="00CA1F62" w:rsidRPr="00C05AFE" w:rsidRDefault="00CA1F62" w:rsidP="0008499A">
      <w:pPr>
        <w:spacing w:after="160" w:line="360" w:lineRule="auto"/>
        <w:ind w:left="360"/>
        <w:rPr>
          <w:b/>
        </w:rPr>
      </w:pPr>
      <w:r w:rsidRPr="00C05AFE">
        <w:rPr>
          <w:b/>
        </w:rPr>
        <w:t xml:space="preserve">Questions for </w:t>
      </w:r>
      <w:r>
        <w:rPr>
          <w:b/>
          <w:bCs/>
        </w:rPr>
        <w:t xml:space="preserve">TRED-HF </w:t>
      </w:r>
      <w:r w:rsidR="0035417C">
        <w:rPr>
          <w:b/>
        </w:rPr>
        <w:t>investigators</w:t>
      </w:r>
      <w:r w:rsidRPr="00C05AFE">
        <w:rPr>
          <w:b/>
        </w:rPr>
        <w:t xml:space="preserve">: </w:t>
      </w:r>
    </w:p>
    <w:p w14:paraId="4BC606A9" w14:textId="77777777" w:rsidR="00CA1F62" w:rsidRPr="00CC3372" w:rsidRDefault="00CA1F62" w:rsidP="0008499A">
      <w:pPr>
        <w:pStyle w:val="ListParagraph"/>
        <w:numPr>
          <w:ilvl w:val="0"/>
          <w:numId w:val="1"/>
        </w:numPr>
        <w:spacing w:after="160" w:line="360" w:lineRule="auto"/>
      </w:pPr>
      <w:r w:rsidRPr="00CC3372">
        <w:t>Can you please tell me more about your role?</w:t>
      </w:r>
    </w:p>
    <w:p w14:paraId="06FA68F3" w14:textId="77777777" w:rsidR="00CA1F62" w:rsidRPr="00CC3372" w:rsidRDefault="00CA1F62" w:rsidP="0008499A">
      <w:pPr>
        <w:pStyle w:val="ListParagraph"/>
        <w:numPr>
          <w:ilvl w:val="1"/>
          <w:numId w:val="1"/>
        </w:numPr>
        <w:spacing w:after="160" w:line="360" w:lineRule="auto"/>
      </w:pPr>
      <w:r w:rsidRPr="00CC3372">
        <w:t>Job title</w:t>
      </w:r>
    </w:p>
    <w:p w14:paraId="4F98E6CD" w14:textId="77777777" w:rsidR="00CA1F62" w:rsidRPr="00CC3372" w:rsidRDefault="00CA1F62" w:rsidP="0008499A">
      <w:pPr>
        <w:pStyle w:val="ListParagraph"/>
        <w:numPr>
          <w:ilvl w:val="1"/>
          <w:numId w:val="1"/>
        </w:numPr>
        <w:spacing w:after="160" w:line="360" w:lineRule="auto"/>
      </w:pPr>
      <w:r w:rsidRPr="00CC3372">
        <w:t>In the study</w:t>
      </w:r>
    </w:p>
    <w:p w14:paraId="37DB2CFA" w14:textId="77777777" w:rsidR="00CA1F62" w:rsidRPr="00CC3372" w:rsidRDefault="00CA1F62" w:rsidP="0008499A">
      <w:pPr>
        <w:pStyle w:val="ListParagraph"/>
        <w:numPr>
          <w:ilvl w:val="0"/>
          <w:numId w:val="1"/>
        </w:numPr>
        <w:spacing w:after="160" w:line="360" w:lineRule="auto"/>
        <w:ind w:left="714" w:hanging="357"/>
      </w:pPr>
      <w:r w:rsidRPr="00CC3372">
        <w:t>Have you worked on clinical trials before the TRED study?</w:t>
      </w:r>
    </w:p>
    <w:p w14:paraId="6E5938E0" w14:textId="77777777" w:rsidR="00CA1F62" w:rsidRPr="00CC3372" w:rsidRDefault="00CA1F62" w:rsidP="0008499A">
      <w:pPr>
        <w:pStyle w:val="ListParagraph"/>
        <w:numPr>
          <w:ilvl w:val="1"/>
          <w:numId w:val="1"/>
        </w:numPr>
        <w:spacing w:after="160" w:line="360" w:lineRule="auto"/>
      </w:pPr>
      <w:r w:rsidRPr="00CC3372">
        <w:t>What was your role?</w:t>
      </w:r>
    </w:p>
    <w:p w14:paraId="6FE7E335" w14:textId="77777777" w:rsidR="00CA1F62" w:rsidRPr="00CC3372" w:rsidRDefault="00CA1F62" w:rsidP="0008499A">
      <w:pPr>
        <w:pStyle w:val="ListParagraph"/>
        <w:numPr>
          <w:ilvl w:val="1"/>
          <w:numId w:val="1"/>
        </w:numPr>
        <w:spacing w:after="160" w:line="360" w:lineRule="auto"/>
      </w:pPr>
      <w:r w:rsidRPr="00CC3372">
        <w:t>When?</w:t>
      </w:r>
    </w:p>
    <w:p w14:paraId="2E044F95" w14:textId="77777777" w:rsidR="00CA1F62" w:rsidRPr="00CC3372" w:rsidRDefault="00CA1F62" w:rsidP="0008499A">
      <w:pPr>
        <w:pStyle w:val="ListParagraph"/>
        <w:numPr>
          <w:ilvl w:val="1"/>
          <w:numId w:val="1"/>
        </w:numPr>
        <w:spacing w:after="160" w:line="360" w:lineRule="auto"/>
      </w:pPr>
      <w:r w:rsidRPr="00CC3372">
        <w:t xml:space="preserve">Where? </w:t>
      </w:r>
    </w:p>
    <w:p w14:paraId="766DCD2F" w14:textId="77777777" w:rsidR="00CA1F62" w:rsidRPr="00CC3372" w:rsidRDefault="00CA1F62" w:rsidP="0008499A">
      <w:pPr>
        <w:pStyle w:val="ListParagraph"/>
        <w:numPr>
          <w:ilvl w:val="1"/>
          <w:numId w:val="1"/>
        </w:numPr>
        <w:spacing w:after="160" w:line="360" w:lineRule="auto"/>
      </w:pPr>
      <w:r w:rsidRPr="00CC3372">
        <w:t>Was working on the TRED study any different?</w:t>
      </w:r>
    </w:p>
    <w:p w14:paraId="6D657DE8" w14:textId="77777777" w:rsidR="00CA1F62" w:rsidRPr="00CC3372" w:rsidRDefault="00CA1F62" w:rsidP="0008499A">
      <w:pPr>
        <w:pStyle w:val="ListParagraph"/>
        <w:numPr>
          <w:ilvl w:val="0"/>
          <w:numId w:val="1"/>
        </w:numPr>
        <w:spacing w:after="160" w:line="360" w:lineRule="auto"/>
      </w:pPr>
      <w:r w:rsidRPr="00CC3372">
        <w:t xml:space="preserve">Where did the idea of the TRED study come from? </w:t>
      </w:r>
    </w:p>
    <w:p w14:paraId="699C149B" w14:textId="77777777" w:rsidR="00CA1F62" w:rsidRPr="00CC3372" w:rsidRDefault="00CA1F62" w:rsidP="0008499A">
      <w:pPr>
        <w:pStyle w:val="ListParagraph"/>
        <w:numPr>
          <w:ilvl w:val="0"/>
          <w:numId w:val="1"/>
        </w:numPr>
        <w:spacing w:after="160" w:line="360" w:lineRule="auto"/>
      </w:pPr>
      <w:r w:rsidRPr="00CC3372">
        <w:lastRenderedPageBreak/>
        <w:t>Were any patients involved in designing the study?</w:t>
      </w:r>
    </w:p>
    <w:p w14:paraId="23CF6ABB" w14:textId="77777777" w:rsidR="00CA1F62" w:rsidRPr="00CC3372" w:rsidRDefault="00CA1F62" w:rsidP="0008499A">
      <w:pPr>
        <w:pStyle w:val="ListParagraph"/>
        <w:numPr>
          <w:ilvl w:val="0"/>
          <w:numId w:val="1"/>
        </w:numPr>
        <w:spacing w:after="160" w:line="360" w:lineRule="auto"/>
      </w:pPr>
      <w:r w:rsidRPr="00CC3372">
        <w:t xml:space="preserve">What was being involved in the trial like for you? </w:t>
      </w:r>
    </w:p>
    <w:p w14:paraId="673E5B67" w14:textId="77777777" w:rsidR="00CA1F62" w:rsidRPr="00CC3372" w:rsidRDefault="00CA1F62" w:rsidP="0008499A">
      <w:pPr>
        <w:pStyle w:val="ListParagraph"/>
        <w:numPr>
          <w:ilvl w:val="1"/>
          <w:numId w:val="2"/>
        </w:numPr>
        <w:spacing w:after="160" w:line="360" w:lineRule="auto"/>
      </w:pPr>
      <w:r w:rsidRPr="00CC3372">
        <w:t>Were there any challenges?</w:t>
      </w:r>
    </w:p>
    <w:p w14:paraId="5E456598" w14:textId="77777777" w:rsidR="00CA1F62" w:rsidRPr="00CC3372" w:rsidRDefault="00CA1F62" w:rsidP="0008499A">
      <w:pPr>
        <w:pStyle w:val="ListParagraph"/>
        <w:numPr>
          <w:ilvl w:val="1"/>
          <w:numId w:val="2"/>
        </w:numPr>
        <w:spacing w:after="160" w:line="360" w:lineRule="auto"/>
      </w:pPr>
      <w:r w:rsidRPr="00CC3372">
        <w:t>How about the experience of patients?</w:t>
      </w:r>
    </w:p>
    <w:p w14:paraId="275756A1" w14:textId="77777777" w:rsidR="00CA1F62" w:rsidRPr="00CC3372" w:rsidRDefault="00CA1F62" w:rsidP="0008499A">
      <w:pPr>
        <w:pStyle w:val="ListParagraph"/>
        <w:numPr>
          <w:ilvl w:val="0"/>
          <w:numId w:val="1"/>
        </w:numPr>
        <w:spacing w:after="160" w:line="360" w:lineRule="auto"/>
      </w:pPr>
      <w:r w:rsidRPr="00CC3372">
        <w:t>You mentioned earlier that your role in TRED was as [JOB TITLE]. Can you tell me more about what you did?</w:t>
      </w:r>
    </w:p>
    <w:p w14:paraId="5CA3333B" w14:textId="77777777" w:rsidR="00CA1F62" w:rsidRPr="00CC3372" w:rsidRDefault="00CA1F62" w:rsidP="0008499A">
      <w:pPr>
        <w:pStyle w:val="ListParagraph"/>
        <w:numPr>
          <w:ilvl w:val="0"/>
          <w:numId w:val="1"/>
        </w:numPr>
        <w:spacing w:after="160" w:line="360" w:lineRule="auto"/>
      </w:pPr>
      <w:r w:rsidRPr="00CC3372">
        <w:t>Have you discussed the results of the study with participants? Can you tell me more about this?</w:t>
      </w:r>
    </w:p>
    <w:p w14:paraId="7BF148FA" w14:textId="77777777" w:rsidR="00CA1F62" w:rsidRPr="00CC3372" w:rsidRDefault="00CA1F62" w:rsidP="0008499A">
      <w:pPr>
        <w:pStyle w:val="ListParagraph"/>
        <w:numPr>
          <w:ilvl w:val="0"/>
          <w:numId w:val="1"/>
        </w:numPr>
        <w:spacing w:after="160" w:line="360" w:lineRule="auto"/>
      </w:pPr>
      <w:r w:rsidRPr="00CC3372">
        <w:t>Are you aware that some participants have revealed that they are still no longer taking their medication? What do you think about that?</w:t>
      </w:r>
    </w:p>
    <w:p w14:paraId="7289AA42" w14:textId="77777777" w:rsidR="00CA1F62" w:rsidRPr="00CC3372" w:rsidRDefault="00CA1F62" w:rsidP="0008499A">
      <w:pPr>
        <w:pStyle w:val="ListParagraph"/>
        <w:numPr>
          <w:ilvl w:val="0"/>
          <w:numId w:val="1"/>
        </w:numPr>
        <w:spacing w:after="160" w:line="360" w:lineRule="auto"/>
      </w:pPr>
      <w:r w:rsidRPr="00CC3372">
        <w:t>Is there anything you would do differently?</w:t>
      </w:r>
    </w:p>
    <w:p w14:paraId="2655A788" w14:textId="77777777" w:rsidR="00CA1F62" w:rsidRPr="00CC3372" w:rsidRDefault="00CA1F62" w:rsidP="0008499A">
      <w:pPr>
        <w:pStyle w:val="ListParagraph"/>
        <w:numPr>
          <w:ilvl w:val="0"/>
          <w:numId w:val="1"/>
        </w:numPr>
        <w:spacing w:after="160" w:line="360" w:lineRule="auto"/>
      </w:pPr>
      <w:proofErr w:type="gramStart"/>
      <w:r w:rsidRPr="00CC3372">
        <w:t>We’ve</w:t>
      </w:r>
      <w:proofErr w:type="gramEnd"/>
      <w:r w:rsidRPr="00CC3372">
        <w:t xml:space="preserve"> been asking participants what they think future research on dilated cardiomyopathy should focus on. What are your views? </w:t>
      </w:r>
    </w:p>
    <w:p w14:paraId="15BA13E8" w14:textId="77777777" w:rsidR="00CA1F62" w:rsidRDefault="00CA1F62" w:rsidP="0008499A">
      <w:pPr>
        <w:pStyle w:val="ListParagraph"/>
        <w:numPr>
          <w:ilvl w:val="0"/>
          <w:numId w:val="1"/>
        </w:numPr>
        <w:spacing w:after="160" w:line="360" w:lineRule="auto"/>
      </w:pPr>
      <w:r w:rsidRPr="00CC3372">
        <w:t xml:space="preserve">Is there anything else </w:t>
      </w:r>
      <w:proofErr w:type="gramStart"/>
      <w:r w:rsidRPr="00CC3372">
        <w:t>you’d</w:t>
      </w:r>
      <w:proofErr w:type="gramEnd"/>
      <w:r w:rsidRPr="00CC3372">
        <w:t xml:space="preserve"> like to share with me?</w:t>
      </w:r>
    </w:p>
    <w:p w14:paraId="6764ABF5" w14:textId="77777777" w:rsidR="0060539E" w:rsidRDefault="0060539E" w:rsidP="0008499A">
      <w:pPr>
        <w:spacing w:after="160" w:line="360" w:lineRule="auto"/>
        <w:sectPr w:rsidR="0060539E" w:rsidSect="00CA1F62">
          <w:pgSz w:w="11906" w:h="16838"/>
          <w:pgMar w:top="1440" w:right="1440" w:bottom="1440" w:left="1440" w:header="708" w:footer="708" w:gutter="0"/>
          <w:cols w:space="720"/>
          <w:docGrid w:linePitch="360"/>
        </w:sectPr>
      </w:pPr>
    </w:p>
    <w:p w14:paraId="730B3BC7" w14:textId="5E64D7D5" w:rsidR="006D0A26" w:rsidRDefault="006D0A26" w:rsidP="0008499A">
      <w:pPr>
        <w:spacing w:after="160" w:line="360" w:lineRule="auto"/>
        <w:rPr>
          <w:b/>
          <w:bCs/>
        </w:rPr>
      </w:pPr>
      <w:r>
        <w:rPr>
          <w:b/>
          <w:bCs/>
        </w:rPr>
        <w:t>References</w:t>
      </w:r>
    </w:p>
    <w:p w14:paraId="42D2D612" w14:textId="77777777" w:rsidR="00C91EF1" w:rsidRPr="00C91EF1" w:rsidRDefault="00C91EF1" w:rsidP="0008499A">
      <w:pPr>
        <w:pStyle w:val="Bibliography"/>
        <w:spacing w:line="360" w:lineRule="auto"/>
      </w:pPr>
      <w:r>
        <w:rPr>
          <w:b/>
          <w:bCs/>
        </w:rPr>
        <w:fldChar w:fldCharType="begin"/>
      </w:r>
      <w:r>
        <w:rPr>
          <w:b/>
          <w:bCs/>
        </w:rPr>
        <w:instrText xml:space="preserve"> ADDIN ZOTERO_BIBL {"uncited":[],"omitted":[],"custom":[]} CSL_BIBLIOGRAPHY </w:instrText>
      </w:r>
      <w:r>
        <w:rPr>
          <w:b/>
          <w:bCs/>
        </w:rPr>
        <w:fldChar w:fldCharType="separate"/>
      </w:r>
      <w:r w:rsidRPr="00C91EF1">
        <w:t xml:space="preserve">1. </w:t>
      </w:r>
      <w:r w:rsidRPr="00C91EF1">
        <w:tab/>
        <w:t xml:space="preserve">Lavender V, Gibson F, </w:t>
      </w:r>
      <w:proofErr w:type="spellStart"/>
      <w:r w:rsidRPr="00C91EF1">
        <w:t>Brownsdon</w:t>
      </w:r>
      <w:proofErr w:type="spellEnd"/>
      <w:r w:rsidRPr="00C91EF1">
        <w:t xml:space="preserve"> A, Fern L, Whelan J, Pearce S. Health professional perceptions of communicating with adolescents and young adults about bone cancer clinical trial participation. </w:t>
      </w:r>
      <w:r w:rsidRPr="00C91EF1">
        <w:rPr>
          <w:i/>
          <w:iCs/>
        </w:rPr>
        <w:t>Supportive Care in Cancer</w:t>
      </w:r>
      <w:r w:rsidRPr="00C91EF1">
        <w:t xml:space="preserve"> </w:t>
      </w:r>
      <w:proofErr w:type="gramStart"/>
      <w:r w:rsidRPr="00C91EF1">
        <w:t>2019;</w:t>
      </w:r>
      <w:r w:rsidRPr="00C91EF1">
        <w:rPr>
          <w:b/>
          <w:bCs/>
        </w:rPr>
        <w:t>27</w:t>
      </w:r>
      <w:r w:rsidRPr="00C91EF1">
        <w:t>:467</w:t>
      </w:r>
      <w:proofErr w:type="gramEnd"/>
      <w:r w:rsidRPr="00C91EF1">
        <w:t xml:space="preserve">–475. </w:t>
      </w:r>
    </w:p>
    <w:p w14:paraId="6D966416" w14:textId="2B409962" w:rsidR="008852F9" w:rsidRDefault="00C91EF1" w:rsidP="00F41095">
      <w:pPr>
        <w:spacing w:after="160" w:line="360" w:lineRule="auto"/>
      </w:pPr>
      <w:r>
        <w:rPr>
          <w:b/>
          <w:bCs/>
        </w:rPr>
        <w:fldChar w:fldCharType="end"/>
      </w:r>
    </w:p>
    <w:sectPr w:rsidR="008852F9" w:rsidSect="00CA1F62">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6357D6"/>
    <w:multiLevelType w:val="hybridMultilevel"/>
    <w:tmpl w:val="3294DE2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C726D2"/>
    <w:multiLevelType w:val="hybridMultilevel"/>
    <w:tmpl w:val="153E68C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7F3E11"/>
    <w:multiLevelType w:val="hybridMultilevel"/>
    <w:tmpl w:val="5C9ADE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B3A"/>
    <w:rsid w:val="0008499A"/>
    <w:rsid w:val="0035417C"/>
    <w:rsid w:val="00517971"/>
    <w:rsid w:val="005F29E6"/>
    <w:rsid w:val="0060539E"/>
    <w:rsid w:val="006D0A26"/>
    <w:rsid w:val="008852F9"/>
    <w:rsid w:val="009A6B3A"/>
    <w:rsid w:val="00C91EF1"/>
    <w:rsid w:val="00CA1F62"/>
    <w:rsid w:val="00F41095"/>
    <w:rsid w:val="00FD50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76EE1"/>
  <w15:chartTrackingRefBased/>
  <w15:docId w15:val="{1B322FDC-64AA-44FD-A863-F2B9A61E6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F62"/>
    <w:pPr>
      <w:spacing w:after="0" w:line="480" w:lineRule="auto"/>
    </w:pPr>
    <w:rPr>
      <w:rFonts w:ascii="Times New Roman" w:eastAsia="Times New Roman" w:hAnsi="Times New Roman" w:cs="Times New Roman"/>
      <w:sz w:val="24"/>
      <w:szCs w:val="24"/>
      <w:lang w:eastAsia="en-GB"/>
    </w:rPr>
  </w:style>
  <w:style w:type="paragraph" w:styleId="Heading3">
    <w:name w:val="heading 3"/>
    <w:basedOn w:val="Normal"/>
    <w:next w:val="Normal"/>
    <w:link w:val="Heading3Char"/>
    <w:uiPriority w:val="9"/>
    <w:unhideWhenUsed/>
    <w:qFormat/>
    <w:rsid w:val="00CA1F62"/>
    <w:pPr>
      <w:keepNext/>
      <w:keepLines/>
      <w:spacing w:before="40"/>
      <w:outlineLvl w:val="2"/>
    </w:pPr>
    <w:rPr>
      <w:rFonts w:eastAsiaTheme="majorEastAsia"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1F6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1F62"/>
    <w:rPr>
      <w:rFonts w:ascii="Segoe UI" w:hAnsi="Segoe UI" w:cs="Segoe UI"/>
      <w:sz w:val="18"/>
      <w:szCs w:val="18"/>
    </w:rPr>
  </w:style>
  <w:style w:type="character" w:customStyle="1" w:styleId="Heading3Char">
    <w:name w:val="Heading 3 Char"/>
    <w:basedOn w:val="DefaultParagraphFont"/>
    <w:link w:val="Heading3"/>
    <w:uiPriority w:val="9"/>
    <w:rsid w:val="00CA1F62"/>
    <w:rPr>
      <w:rFonts w:ascii="Times New Roman" w:eastAsiaTheme="majorEastAsia" w:hAnsi="Times New Roman" w:cstheme="majorBidi"/>
      <w:i/>
      <w:color w:val="000000" w:themeColor="text1"/>
      <w:sz w:val="24"/>
      <w:szCs w:val="24"/>
      <w:lang w:eastAsia="en-GB"/>
    </w:rPr>
  </w:style>
  <w:style w:type="paragraph" w:styleId="ListParagraph">
    <w:name w:val="List Paragraph"/>
    <w:basedOn w:val="Normal"/>
    <w:uiPriority w:val="34"/>
    <w:qFormat/>
    <w:rsid w:val="00CA1F62"/>
    <w:pPr>
      <w:ind w:left="720"/>
      <w:contextualSpacing/>
    </w:pPr>
  </w:style>
  <w:style w:type="paragraph" w:styleId="Bibliography">
    <w:name w:val="Bibliography"/>
    <w:basedOn w:val="Normal"/>
    <w:next w:val="Normal"/>
    <w:uiPriority w:val="37"/>
    <w:unhideWhenUsed/>
    <w:rsid w:val="00C91EF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14</Words>
  <Characters>3504</Characters>
  <Application>Microsoft Office Word</Application>
  <DocSecurity>0</DocSecurity>
  <Lines>29</Lines>
  <Paragraphs>8</Paragraphs>
  <ScaleCrop>false</ScaleCrop>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ageorgiou, Vas</dc:creator>
  <cp:keywords/>
  <dc:description/>
  <cp:lastModifiedBy>Papageorgiou, Vas</cp:lastModifiedBy>
  <cp:revision>10</cp:revision>
  <dcterms:created xsi:type="dcterms:W3CDTF">2020-11-16T10:14:00Z</dcterms:created>
  <dcterms:modified xsi:type="dcterms:W3CDTF">2020-11-16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atLHQb4Y"/&gt;&lt;style id="http://www.zotero.org/styles/european-journal-of-heart-failure" hasBibliography="1" bibliographyStyleHasBeenSet="1"/&gt;&lt;prefs&gt;&lt;pref name="fieldType" value="Field"/&gt;&lt;/prefs&gt;&lt;/d</vt:lpwstr>
  </property>
  <property fmtid="{D5CDD505-2E9C-101B-9397-08002B2CF9AE}" pid="3" name="ZOTERO_PREF_2">
    <vt:lpwstr>ata&gt;</vt:lpwstr>
  </property>
</Properties>
</file>